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9683A" w14:textId="7C6B28F2" w:rsidR="003459D2" w:rsidRDefault="00DD5964">
      <w:pPr>
        <w:spacing w:beforeAutospacing="1" w:after="160"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Supplementary Table </w:t>
      </w:r>
      <w:r w:rsidR="00964020"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>3</w:t>
      </w:r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. </w:t>
      </w:r>
      <w:r>
        <w:rPr>
          <w:rFonts w:ascii="Times New Roman" w:eastAsia="DengXian" w:hAnsi="Times New Roman" w:cs="Times New Roman"/>
          <w:sz w:val="20"/>
          <w:szCs w:val="20"/>
          <w:lang w:bidi="ar"/>
        </w:rPr>
        <w:t>Subgroup analysis of the association between family physical activity support and adolescents' physical activity</w:t>
      </w:r>
    </w:p>
    <w:tbl>
      <w:tblPr>
        <w:tblW w:w="9149" w:type="dxa"/>
        <w:jc w:val="center"/>
        <w:tblLook w:val="04A0" w:firstRow="1" w:lastRow="0" w:firstColumn="1" w:lastColumn="0" w:noHBand="0" w:noVBand="1"/>
      </w:tblPr>
      <w:tblGrid>
        <w:gridCol w:w="1829"/>
        <w:gridCol w:w="736"/>
        <w:gridCol w:w="2835"/>
        <w:gridCol w:w="2054"/>
        <w:gridCol w:w="1695"/>
      </w:tblGrid>
      <w:tr w:rsidR="003459D2" w14:paraId="0C0DEAE0" w14:textId="77777777">
        <w:trPr>
          <w:tblHeader/>
          <w:jc w:val="center"/>
        </w:trPr>
        <w:tc>
          <w:tcPr>
            <w:tcW w:w="182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7BB360" w14:textId="77777777" w:rsidR="003459D2" w:rsidRDefault="00DD5964">
            <w:pPr>
              <w:tabs>
                <w:tab w:val="left" w:pos="1200"/>
              </w:tabs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7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37C847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  <w:lang w:bidi="ar"/>
              </w:rPr>
              <w:t>N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30805E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>Adolescents' physical activity</w:t>
            </w:r>
          </w:p>
        </w:tc>
        <w:tc>
          <w:tcPr>
            <w:tcW w:w="205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8CA475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  <w:lang w:bidi="ar"/>
              </w:rPr>
              <w:t>Coefficient (95% CI)</w:t>
            </w:r>
          </w:p>
        </w:tc>
        <w:tc>
          <w:tcPr>
            <w:tcW w:w="169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F29FA0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  <w:lang w:bidi="ar"/>
              </w:rPr>
              <w:t>P for interaction</w:t>
            </w:r>
          </w:p>
        </w:tc>
      </w:tr>
      <w:tr w:rsidR="003459D2" w14:paraId="2152759B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C82BFA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Grade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E6A85C5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838EC06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F3F13F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EB319D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001</w:t>
            </w:r>
          </w:p>
        </w:tc>
      </w:tr>
      <w:tr w:rsidR="003459D2" w14:paraId="1F34CABB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96BDC4" w14:textId="77777777" w:rsidR="003459D2" w:rsidRDefault="00DD5964">
            <w:pPr>
              <w:widowControl/>
              <w:snapToGrid w:val="0"/>
              <w:spacing w:beforeAutospacing="1" w:after="160"/>
              <w:jc w:val="center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ades 4-6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76FA43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5846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139566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72±0.73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FE77AD8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3.4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3.17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3.63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DB04EA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459D2" w14:paraId="23AE51A2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A328D3" w14:textId="77777777" w:rsidR="003459D2" w:rsidRDefault="00DD5964">
            <w:pPr>
              <w:widowControl/>
              <w:snapToGrid w:val="0"/>
              <w:spacing w:beforeAutospacing="1" w:after="160"/>
              <w:jc w:val="center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ades 7-9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000C0D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205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2F5777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60±0.75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E85B43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3.17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2.91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3.44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8B0765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459D2" w14:paraId="539B3930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9AC350" w14:textId="77777777" w:rsidR="003459D2" w:rsidRDefault="00DD5964">
            <w:pPr>
              <w:widowControl/>
              <w:snapToGrid w:val="0"/>
              <w:spacing w:beforeAutospacing="1" w:after="160"/>
              <w:jc w:val="center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ades 10-12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CB39DA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889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E5DA11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33±0.76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80EE575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5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2.07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2.93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8F0ADB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459D2" w14:paraId="15C6015B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B80538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Sex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3F6A66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D214ED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DE2067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2EDA86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&lt;0.001</w:t>
            </w:r>
          </w:p>
        </w:tc>
      </w:tr>
      <w:tr w:rsidR="003459D2" w14:paraId="21E103BB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90C01C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Male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C5FB83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6121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7F5882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74±0.78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E96514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3.04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2.81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3.26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3005E7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459D2" w14:paraId="6A68C25E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3D3459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83C316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5819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C5C652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49±0.71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C6ADAF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3.68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3.48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3.89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B72658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459D2" w14:paraId="16035ECB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2425FD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Parental BMI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26EE3A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29A10DE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6E7827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FF1654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010</w:t>
            </w:r>
          </w:p>
        </w:tc>
      </w:tr>
      <w:tr w:rsidR="003459D2" w14:paraId="43B835AA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A41367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Underweight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E83148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814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61C43C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66±0.79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43B2345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.04 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3.45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4.63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8C90F3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459D2" w14:paraId="2CFACFA5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5DACBC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Normal weight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375EF5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7045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0A6731A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63±0.75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C7BC0A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3.21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3.01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3.42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EEF150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459D2" w14:paraId="6AA83ECA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43384E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Overweight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356EA4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846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0B0348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61±0.78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B17984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3.65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3.32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3.99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21B652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459D2" w14:paraId="580BBB2C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BC8C3B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Obesity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331C77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235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764B78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58±0.74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D139D3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3.11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2.66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3.57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C9175C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459D2" w14:paraId="746C3887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DAA0B1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Parental education</w:t>
            </w:r>
          </w:p>
          <w:p w14:paraId="46E3D56E" w14:textId="77777777" w:rsidR="003459D2" w:rsidRDefault="00DD5964">
            <w:pPr>
              <w:tabs>
                <w:tab w:val="left" w:pos="1440"/>
              </w:tabs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level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7A70E6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69D3B6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A6682B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2D471BF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808</w:t>
            </w:r>
          </w:p>
        </w:tc>
      </w:tr>
      <w:tr w:rsidR="003459D2" w14:paraId="40A3D2FB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457EFB2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Uneducated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FBA916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2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B815AC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58±0.99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B5727B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06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-2.8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6.92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D2A3FE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459D2" w14:paraId="4592D3B1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DC606D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Elementary school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F7C2AA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511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264F1D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56±0.71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02B6EB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3.13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2.41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3.86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A8E889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459D2" w14:paraId="4F51EECE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A439BB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Junior high school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01A2B8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3411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C0EDA6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58±0.74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52EFFE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3.26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2.96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3.56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7C1CFF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459D2" w14:paraId="396A42E1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C3F9D1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High school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B33437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3361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C7C7D5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63±0.75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057B9AC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3.5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3.2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3.79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87E1A7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459D2" w14:paraId="054047DE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2AFE04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Undergraduate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C538E9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400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B8443A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65±0.78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583640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3.36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3.1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3.62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40A9188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459D2" w14:paraId="1E873E83" w14:textId="77777777">
        <w:trPr>
          <w:jc w:val="center"/>
        </w:trPr>
        <w:tc>
          <w:tcPr>
            <w:tcW w:w="18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9A32B3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Master's degree or abov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FCDEC45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3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D71070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69±0.79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976589" w14:textId="77777777" w:rsidR="003459D2" w:rsidRDefault="00DD596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3.58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2.52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4.64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F36A0A" w14:textId="77777777" w:rsidR="003459D2" w:rsidRDefault="003459D2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</w:tbl>
    <w:p w14:paraId="78EA7D7E" w14:textId="77777777" w:rsidR="003459D2" w:rsidRDefault="003459D2"/>
    <w:sectPr w:rsidR="003459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7C01E2C"/>
    <w:rsid w:val="00133819"/>
    <w:rsid w:val="003459D2"/>
    <w:rsid w:val="00964020"/>
    <w:rsid w:val="00DD5964"/>
    <w:rsid w:val="57C01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676A70"/>
  <w15:docId w15:val="{AA028B68-335F-4F7B-BFFA-FCF7C1EF2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Sandhya Patel</cp:lastModifiedBy>
  <cp:revision>2</cp:revision>
  <dcterms:created xsi:type="dcterms:W3CDTF">2026-04-27T15:03:00Z</dcterms:created>
  <dcterms:modified xsi:type="dcterms:W3CDTF">2026-04-27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F5F425F55D74810876DE4B1513C0D03_11</vt:lpwstr>
  </property>
  <property fmtid="{D5CDD505-2E9C-101B-9397-08002B2CF9AE}" pid="4" name="KSOTemplateDocerSaveRecord">
    <vt:lpwstr>eyJoZGlkIjoiN2ZkN2U0NTE2ZWZjNGNkOGYwMTY5ODIwZjEyYjUxNGMiLCJ1c2VySWQiOiIzMzUwODk1NjQifQ==</vt:lpwstr>
  </property>
</Properties>
</file>